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2B50D" w14:textId="2FF7E01E" w:rsidR="00405DF5" w:rsidRPr="00405DF5" w:rsidRDefault="00405DF5" w:rsidP="00B64604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405DF5">
        <w:rPr>
          <w:rFonts w:ascii="Times New Roman" w:hAnsi="Times New Roman" w:cs="Times New Roman"/>
          <w:sz w:val="24"/>
        </w:rPr>
        <w:t>Table S</w:t>
      </w:r>
      <w:r w:rsidR="0065539D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 w:rsidRPr="00405DF5">
        <w:rPr>
          <w:rFonts w:ascii="Times New Roman" w:hAnsi="Times New Roman" w:cs="Times New Roman"/>
          <w:sz w:val="24"/>
        </w:rPr>
        <w:t xml:space="preserve"> The query datasets, references and the real unseen cell type of each experiment test in </w:t>
      </w:r>
      <w:r w:rsidR="00B64604">
        <w:rPr>
          <w:rFonts w:ascii="Times New Roman" w:hAnsi="Times New Roman" w:cs="Times New Roman"/>
          <w:sz w:val="24"/>
        </w:rPr>
        <w:t>P</w:t>
      </w:r>
      <w:r w:rsidRPr="00405DF5">
        <w:rPr>
          <w:rFonts w:ascii="Times New Roman" w:hAnsi="Times New Roman" w:cs="Times New Roman"/>
          <w:sz w:val="24"/>
        </w:rPr>
        <w:t>ancreas collection</w:t>
      </w:r>
    </w:p>
    <w:p w14:paraId="37FC7C92" w14:textId="39DDF23C" w:rsidR="00593C46" w:rsidRDefault="00405DF5" w:rsidP="00405DF5">
      <w:pPr>
        <w:ind w:left="420"/>
      </w:pPr>
      <w:r>
        <w:rPr>
          <w:noProof/>
        </w:rPr>
        <w:drawing>
          <wp:inline distT="0" distB="0" distL="0" distR="0" wp14:anchorId="3B7EBDCD" wp14:editId="15460296">
            <wp:extent cx="5040000" cy="4130359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5" t="2929" r="5712" b="47694"/>
                    <a:stretch/>
                  </pic:blipFill>
                  <pic:spPr bwMode="auto">
                    <a:xfrm>
                      <a:off x="0" y="0"/>
                      <a:ext cx="5040000" cy="413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21A35" w14:textId="77777777" w:rsidR="002D4127" w:rsidRDefault="002D4127" w:rsidP="0065539D">
      <w:pPr>
        <w:spacing w:before="0" w:after="0"/>
        <w:ind w:left="420"/>
      </w:pPr>
      <w:r>
        <w:separator/>
      </w:r>
    </w:p>
  </w:endnote>
  <w:endnote w:type="continuationSeparator" w:id="0">
    <w:p w14:paraId="4DC7D272" w14:textId="77777777" w:rsidR="002D4127" w:rsidRDefault="002D4127" w:rsidP="0065539D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6C9C1" w14:textId="77777777" w:rsidR="0065539D" w:rsidRDefault="0065539D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7A43BC" w14:textId="77777777" w:rsidR="0065539D" w:rsidRDefault="0065539D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45A6A" w14:textId="77777777" w:rsidR="0065539D" w:rsidRDefault="0065539D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785AB" w14:textId="77777777" w:rsidR="002D4127" w:rsidRDefault="002D4127" w:rsidP="0065539D">
      <w:pPr>
        <w:spacing w:before="0" w:after="0"/>
        <w:ind w:left="420"/>
      </w:pPr>
      <w:r>
        <w:separator/>
      </w:r>
    </w:p>
  </w:footnote>
  <w:footnote w:type="continuationSeparator" w:id="0">
    <w:p w14:paraId="2857A94C" w14:textId="77777777" w:rsidR="002D4127" w:rsidRDefault="002D4127" w:rsidP="0065539D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B9ACE6" w14:textId="77777777" w:rsidR="0065539D" w:rsidRDefault="0065539D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F91B5" w14:textId="77777777" w:rsidR="0065539D" w:rsidRDefault="0065539D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9B13E" w14:textId="77777777" w:rsidR="0065539D" w:rsidRDefault="0065539D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F5"/>
    <w:rsid w:val="000C1576"/>
    <w:rsid w:val="0029065A"/>
    <w:rsid w:val="00293A07"/>
    <w:rsid w:val="002D4127"/>
    <w:rsid w:val="00405DF5"/>
    <w:rsid w:val="004C5C92"/>
    <w:rsid w:val="00593C46"/>
    <w:rsid w:val="006077F7"/>
    <w:rsid w:val="0065539D"/>
    <w:rsid w:val="00736AC8"/>
    <w:rsid w:val="007732B2"/>
    <w:rsid w:val="007B588B"/>
    <w:rsid w:val="00843B51"/>
    <w:rsid w:val="008E2BC7"/>
    <w:rsid w:val="00915FCD"/>
    <w:rsid w:val="009B6A8B"/>
    <w:rsid w:val="00A40D2B"/>
    <w:rsid w:val="00B64604"/>
    <w:rsid w:val="00B807B8"/>
    <w:rsid w:val="00CC1F4F"/>
    <w:rsid w:val="00D37A4B"/>
    <w:rsid w:val="00E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5CC6C"/>
  <w15:chartTrackingRefBased/>
  <w15:docId w15:val="{B94AB2F0-5A4B-7548-A0AB-29858490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65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3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2-12-31T09:30:00Z</dcterms:created>
  <dcterms:modified xsi:type="dcterms:W3CDTF">2023-06-16T09:13:00Z</dcterms:modified>
</cp:coreProperties>
</file>